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74847F" w14:textId="7B23C885" w:rsidR="006D0B3B" w:rsidRDefault="00750CB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621A4CB" wp14:editId="21F51E1F">
                <wp:simplePos x="0" y="0"/>
                <wp:positionH relativeFrom="column">
                  <wp:posOffset>5916407</wp:posOffset>
                </wp:positionH>
                <wp:positionV relativeFrom="paragraph">
                  <wp:posOffset>39855</wp:posOffset>
                </wp:positionV>
                <wp:extent cx="739588" cy="1543722"/>
                <wp:effectExtent l="0" t="0" r="10160" b="1841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9588" cy="154372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DBC6BE" w14:textId="17C8FB51" w:rsidR="00750CB0" w:rsidRPr="00750CB0" w:rsidRDefault="00750CB0" w:rsidP="00750CB0">
                            <w:pPr>
                              <w:ind w:firstLine="0"/>
                              <w:jc w:val="left"/>
                              <w:rPr>
                                <w:u w:val="single"/>
                              </w:rPr>
                            </w:pPr>
                            <w:r w:rsidRPr="00750CB0">
                              <w:rPr>
                                <w:u w:val="single"/>
                              </w:rPr>
                              <w:t xml:space="preserve">MW Ladder </w:t>
                            </w:r>
                            <w:proofErr w:type="spellStart"/>
                            <w:r w:rsidRPr="00750CB0">
                              <w:rPr>
                                <w:u w:val="single"/>
                              </w:rPr>
                              <w:t>kDa</w:t>
                            </w:r>
                            <w:proofErr w:type="spellEnd"/>
                            <w:r w:rsidRPr="00750CB0">
                              <w:rPr>
                                <w:u w:val="single"/>
                              </w:rPr>
                              <w:t xml:space="preserve"> (Bio-Rad, Kaleidoscop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21A4CB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left:0;text-align:left;margin-left:465.85pt;margin-top:3.15pt;width:58.25pt;height:121.5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I6VdTQIAAKMEAAAOAAAAZHJzL2Uyb0RvYy54bWysVMlu2zAQvRfoPxC817IdO4sROXATuCgQ&#13;&#10;JAHsIGeaomKhFIclaUvp1/eRkp2lPRW9ULPxcebNjC6v2lqzvXK+IpPz0WDImTKSiso85/xxvfxy&#13;&#10;zpkPwhRCk1E5f1GeX80/f7ps7EyNaUu6UI4BxPhZY3O+DcHOsszLraqFH5BVBs6SXC0CVPecFU40&#13;&#10;QK91Nh4OT7OGXGEdSeU9rDedk88TflkqGe7L0qvAdM6RW0inS+cmntn8UsyenbDbSvZpiH/IohaV&#13;&#10;waNHqBsRBNu56g+oupKOPJVhIKnOqCwrqVINqGY0/FDNaiusSrWAHG+PNPn/Byvv9g+OVQV6N+bM&#13;&#10;iBo9Wqs2sK/UMpjAT2P9DGEri8DQwo7Yg93DGMtuS1fHLwpi8IPplyO7EU3CeHZyMT3HOEi4RtPJ&#13;&#10;ydk4wWevt63z4ZuimkUh5w7dS6SK/a0PyAShh5D4mCddFctK66TEiVHX2rG9QK91SDnixrsobViT&#13;&#10;89OT6TABv/NF6OP9jRbyR6zyPQI0bWCMnHS1Rym0m7YnakPFC3hy1E2at3JZAfdW+PAgHEYL1GBd&#13;&#10;wj2OUhOSoV7ibEvu19/sMR4dh5ezBqOac/9zJ5ziTH83mIWL0WQSZzspk+nZGIp769m89ZhdfU1g&#13;&#10;aITFtDKJMT7og1g6qp+wVYv4KlzCSLyd83AQr0O3QNhKqRaLFIRptiLcmpWVETp2JPK5bp+Es30/&#13;&#10;Aybhjg5DLWYf2trFxpuGFrtAZZV6HgnuWO15xyaktvRbG1ftrZ6iXv8t898AAAD//wMAUEsDBBQA&#13;&#10;BgAIAAAAIQBXnEzE4QAAAA8BAAAPAAAAZHJzL2Rvd25yZXYueG1sTE/LTsMwELwj8Q/WInGjTtOo&#13;&#10;JGmcikfhwomCOG/jrW0R21HspuHvcU9wWWk0j51ptrPt2URjMN4JWC4yYOQ6L41TAj4/Xu5KYCGi&#13;&#10;k9h7RwJ+KMC2vb5qsJb+7N5p2kfFUogLNQrQMQ4156HTZDEs/EAucUc/WowJjorLEc8p3PY8z7I1&#13;&#10;t2hc+qBxoCdN3ff+ZAXsHlWluhJHvSulMdP8dXxTr0Lc3szPm3QeNsAizfHPAZcNqT+0qdjBn5wM&#13;&#10;rBdQrZb3SSpgvQJ24bOizIEdBORFVQBvG/5/R/sLAAD//wMAUEsBAi0AFAAGAAgAAAAhALaDOJL+&#13;&#10;AAAA4QEAABMAAAAAAAAAAAAAAAAAAAAAAFtDb250ZW50X1R5cGVzXS54bWxQSwECLQAUAAYACAAA&#13;&#10;ACEAOP0h/9YAAACUAQAACwAAAAAAAAAAAAAAAAAvAQAAX3JlbHMvLnJlbHNQSwECLQAUAAYACAAA&#13;&#10;ACEAOCOlXU0CAACjBAAADgAAAAAAAAAAAAAAAAAuAgAAZHJzL2Uyb0RvYy54bWxQSwECLQAUAAYA&#13;&#10;CAAAACEAV5xMxOEAAAAPAQAADwAAAAAAAAAAAAAAAACnBAAAZHJzL2Rvd25yZXYueG1sUEsFBgAA&#13;&#10;AAAEAAQA8wAAALUFAAAAAA==&#13;&#10;" fillcolor="white [3201]" strokeweight=".5pt">
                <v:textbox>
                  <w:txbxContent>
                    <w:p w14:paraId="53DBC6BE" w14:textId="17C8FB51" w:rsidR="00750CB0" w:rsidRPr="00750CB0" w:rsidRDefault="00750CB0" w:rsidP="00750CB0">
                      <w:pPr>
                        <w:ind w:firstLine="0"/>
                        <w:jc w:val="left"/>
                        <w:rPr>
                          <w:u w:val="single"/>
                        </w:rPr>
                      </w:pPr>
                      <w:r w:rsidRPr="00750CB0">
                        <w:rPr>
                          <w:u w:val="single"/>
                        </w:rPr>
                        <w:t xml:space="preserve">MW Ladder </w:t>
                      </w:r>
                      <w:proofErr w:type="spellStart"/>
                      <w:r w:rsidRPr="00750CB0">
                        <w:rPr>
                          <w:u w:val="single"/>
                        </w:rPr>
                        <w:t>kDa</w:t>
                      </w:r>
                      <w:proofErr w:type="spellEnd"/>
                      <w:r w:rsidRPr="00750CB0">
                        <w:rPr>
                          <w:u w:val="single"/>
                        </w:rPr>
                        <w:t xml:space="preserve"> (Bio-Rad, Kaleidoscope)</w:t>
                      </w:r>
                    </w:p>
                  </w:txbxContent>
                </v:textbox>
              </v:shape>
            </w:pict>
          </mc:Fallback>
        </mc:AlternateContent>
      </w:r>
      <w:r w:rsidR="0032417B" w:rsidRPr="00750CB0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12D256F8" wp14:editId="58A6AC1F">
            <wp:simplePos x="0" y="0"/>
            <wp:positionH relativeFrom="column">
              <wp:posOffset>15240</wp:posOffset>
            </wp:positionH>
            <wp:positionV relativeFrom="page">
              <wp:posOffset>6370320</wp:posOffset>
            </wp:positionV>
            <wp:extent cx="5943600" cy="19177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2417B" w:rsidRPr="00750CB0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27B2E213" wp14:editId="73E0E672">
            <wp:simplePos x="0" y="0"/>
            <wp:positionH relativeFrom="column">
              <wp:posOffset>15240</wp:posOffset>
            </wp:positionH>
            <wp:positionV relativeFrom="page">
              <wp:posOffset>2295525</wp:posOffset>
            </wp:positionV>
            <wp:extent cx="5943600" cy="3985260"/>
            <wp:effectExtent l="0" t="0" r="0" b="2540"/>
            <wp:wrapSquare wrapText="bothSides"/>
            <wp:docPr id="1" name="Picture 1" descr="A picture containing guit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uitar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85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2417B" w:rsidRPr="00750CB0">
        <w:rPr>
          <w:rFonts w:ascii="Arial" w:hAnsi="Arial" w:cs="Arial"/>
          <w:sz w:val="22"/>
          <w:szCs w:val="22"/>
        </w:rPr>
        <w:t>Figure 3D, gels deve</w:t>
      </w:r>
      <w:r w:rsidRPr="00750CB0">
        <w:rPr>
          <w:rFonts w:ascii="Arial" w:hAnsi="Arial" w:cs="Arial"/>
          <w:sz w:val="22"/>
          <w:szCs w:val="22"/>
        </w:rPr>
        <w:t xml:space="preserve">loped on </w:t>
      </w:r>
      <w:r w:rsidR="00DE7921">
        <w:rPr>
          <w:rFonts w:ascii="Arial" w:hAnsi="Arial" w:cs="Arial"/>
          <w:sz w:val="22"/>
          <w:szCs w:val="22"/>
        </w:rPr>
        <w:t>Kwik Quant</w:t>
      </w:r>
      <w:r w:rsidRPr="00750CB0">
        <w:rPr>
          <w:rFonts w:ascii="Arial" w:hAnsi="Arial" w:cs="Arial"/>
          <w:sz w:val="22"/>
          <w:szCs w:val="22"/>
        </w:rPr>
        <w:t xml:space="preserve"> Gel Imaging System</w:t>
      </w:r>
    </w:p>
    <w:p w14:paraId="615DD74E" w14:textId="1907D38A" w:rsidR="00750CB0" w:rsidRPr="00750CB0" w:rsidRDefault="00750CB0">
      <w:pPr>
        <w:rPr>
          <w:rFonts w:ascii="Arial" w:hAnsi="Arial" w:cs="Arial"/>
          <w:color w:val="000000" w:themeColor="text1"/>
          <w:sz w:val="22"/>
          <w:szCs w:val="22"/>
        </w:rPr>
      </w:pPr>
      <w:r w:rsidRPr="00750CB0">
        <w:rPr>
          <w:rFonts w:ascii="Arial" w:hAnsi="Arial" w:cs="Arial"/>
          <w:color w:val="000000" w:themeColor="text1"/>
          <w:sz w:val="22"/>
          <w:szCs w:val="22"/>
        </w:rPr>
        <w:t xml:space="preserve">             12 </w:t>
      </w:r>
      <w:proofErr w:type="spellStart"/>
      <w:r w:rsidRPr="00750CB0">
        <w:rPr>
          <w:rFonts w:ascii="Arial" w:hAnsi="Arial" w:cs="Arial"/>
          <w:color w:val="000000" w:themeColor="text1"/>
          <w:sz w:val="22"/>
          <w:szCs w:val="22"/>
        </w:rPr>
        <w:t>hpi</w:t>
      </w:r>
      <w:proofErr w:type="spellEnd"/>
      <w:r w:rsidRPr="00750CB0">
        <w:rPr>
          <w:rFonts w:ascii="Arial" w:hAnsi="Arial" w:cs="Arial"/>
          <w:color w:val="000000" w:themeColor="text1"/>
          <w:sz w:val="22"/>
          <w:szCs w:val="22"/>
        </w:rPr>
        <w:t xml:space="preserve"> (shown in </w:t>
      </w:r>
      <w:proofErr w:type="gramStart"/>
      <w:r w:rsidRPr="00750CB0">
        <w:rPr>
          <w:rFonts w:ascii="Arial" w:hAnsi="Arial" w:cs="Arial"/>
          <w:color w:val="000000" w:themeColor="text1"/>
          <w:sz w:val="22"/>
          <w:szCs w:val="22"/>
        </w:rPr>
        <w:t>manuscript)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  </w:t>
      </w:r>
      <w:proofErr w:type="gramEnd"/>
      <w:r>
        <w:rPr>
          <w:rFonts w:ascii="Arial" w:hAnsi="Arial" w:cs="Arial"/>
          <w:color w:val="000000" w:themeColor="text1"/>
          <w:sz w:val="22"/>
          <w:szCs w:val="22"/>
        </w:rPr>
        <w:t xml:space="preserve">                           24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hpi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(not shown in manuscript)</w:t>
      </w:r>
    </w:p>
    <w:p w14:paraId="3F3AEEF9" w14:textId="34FF021F" w:rsidR="00750CB0" w:rsidRDefault="00750CB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BE7247" wp14:editId="743E5515">
                <wp:simplePos x="0" y="0"/>
                <wp:positionH relativeFrom="column">
                  <wp:posOffset>2994660</wp:posOffset>
                </wp:positionH>
                <wp:positionV relativeFrom="paragraph">
                  <wp:posOffset>118110</wp:posOffset>
                </wp:positionV>
                <wp:extent cx="2827020" cy="0"/>
                <wp:effectExtent l="0" t="12700" r="17780" b="1270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2702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25791A2" id="Straight Connector 4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5.8pt,9.3pt" to="458.4pt,9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c+l/9QEAAEcEAAAOAAAAZHJzL2Uyb0RvYy54bWysU01v3CAQvVfqf0Dcu/ZaSZtY681ho/TS&#13;&#10;j1WT/gCCYY0EDAKy9v77DuD1Ju2pVS/YzMebeY+Zzd1kNDkKHxTYjq5XNSXCcuiVPXT059PDhxtK&#13;&#10;QmS2Zxqs6OhJBHq3ff9uM7pWNDCA7oUnCGJDO7qODjG6tqoCH4RhYQVOWHRK8IZFvPpD1Xs2IrrR&#13;&#10;VVPXH6sRfO88cBECWu+Lk24zvpSCx+9SBhGJ7ij2FvPp8/mczmq7Ye3BMzcoPrfB/qELw5TFogvU&#13;&#10;PYuMvHj1B5RR3EMAGVccTAVSKi4yB2Szrn9j8zgwJzIXFCe4Rabw/2D5t+PeE9V39IoSyww+0WP0&#13;&#10;TB2GSHZgLQoInlwlnUYXWgzf2b2fb8HtfSI9SW/SF+mQKWt7WrQVUyQcjc1N86lu8An42VddEp0P&#13;&#10;8bMAQ9JPR7WyiTZr2fFLiFgMQ88hyawtGXHYbuvrOocF0Kp/UFonZx4dsdOeHBk+epzWOUa/mK/Q&#13;&#10;F9vtdV3PT49mHJBiPlux2gKSa7/CR5+2aExiFPr5L560KJ39EBLlRMKl7AJUSjDOhY3rJGdGwuiU&#13;&#10;JrH3JXHmlDbgQuNt4hyfUkUe8r9JXjJyZbBxSTbKgi+Kvq2eRCwtyxJ/VqDwThI8Q3/Kg5GlwWnN&#13;&#10;DOfNSuvw+p7TL/u//QUAAP//AwBQSwMEFAAGAAgAAAAhAJBUbyfdAAAADgEAAA8AAABkcnMvZG93&#13;&#10;bnJldi54bWxMT8tOxDAMvCPxD5GRuLFpEXS73aYrBIIbK1H4AG+bbSoap0rSB3+PEQe42LJnPJ4p&#13;&#10;D6sdxKx96B0pSDcJCE2Na3vqFHy8P9/kIEJEanFwpBV86QCH6vKixKJ1C73puY6dYBEKBSowMY6F&#13;&#10;lKEx2mLYuFETY2fnLUYefSdbjwuL20HeJkkmLfbEHwyO+tHo5rOerAKM2zwNpnbHF7/45HWezD0e&#13;&#10;lbq+Wp/2XB72IKJe498F/GRg/1CxsZObqA1iUHC3TTOmMpBzZ8IuzTjQ6Xchq1L+j1F9AwAA//8D&#13;&#10;AFBLAQItABQABgAIAAAAIQC2gziS/gAAAOEBAAATAAAAAAAAAAAAAAAAAAAAAABbQ29udGVudF9U&#13;&#10;eXBlc10ueG1sUEsBAi0AFAAGAAgAAAAhADj9If/WAAAAlAEAAAsAAAAAAAAAAAAAAAAALwEAAF9y&#13;&#10;ZWxzLy5yZWxzUEsBAi0AFAAGAAgAAAAhAP5z6X/1AQAARwQAAA4AAAAAAAAAAAAAAAAALgIAAGRy&#13;&#10;cy9lMm9Eb2MueG1sUEsBAi0AFAAGAAgAAAAhAJBUbyfdAAAADgEAAA8AAAAAAAAAAAAAAAAATwQA&#13;&#10;AGRycy9kb3ducmV2LnhtbFBLBQYAAAAABAAEAPMAAABZBQAAAAA=&#13;&#10;" strokecolor="#0d0d0d [3069]" strokeweight="1.5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05EA77" wp14:editId="458DBE7D">
                <wp:simplePos x="0" y="0"/>
                <wp:positionH relativeFrom="column">
                  <wp:posOffset>15240</wp:posOffset>
                </wp:positionH>
                <wp:positionV relativeFrom="paragraph">
                  <wp:posOffset>120650</wp:posOffset>
                </wp:positionV>
                <wp:extent cx="2827020" cy="0"/>
                <wp:effectExtent l="0" t="12700" r="17780" b="1270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2702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4C6AFC3" id="Straight Connector 3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2pt,9.5pt" to="223.8pt,9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fwcz9QEAAEcEAAAOAAAAZHJzL2Uyb0RvYy54bWysU01v3CAQvVfqf0Dcu/Y6SptY681ho/TS&#13;&#10;j1WT/gCCYY0EDAKy9v77DuD1Ju2pVS/YzMebeY+Zzd1kNDkKHxTYjq5XNSXCcuiVPXT059PDhxtK&#13;&#10;QmS2Zxqs6OhJBHq3ff9uM7pWNDCA7oUnCGJDO7qODjG6tqoCH4RhYQVOWHRK8IZFvPpD1Xs2IrrR&#13;&#10;VVPXH6sRfO88cBECWu+Lk24zvpSCx+9SBhGJ7ij2FvPp8/mczmq7Ye3BMzcoPrfB/qELw5TFogvU&#13;&#10;PYuMvHj1B5RR3EMAGVccTAVSKi4yB2Szrn9j8zgwJzIXFCe4Rabw/2D5t+PeE9V39IoSyww+0WP0&#13;&#10;TB2GSHZgLQoInlwlnUYXWgzf2b2fb8HtfSI9SW/SF+mQKWt7WrQVUyQcjc1N86lu8An42VddEp0P&#13;&#10;8bMAQ9JPR7WyiTZr2fFLiFgMQ88hyawtGXHYbuvrOocF0Kp/UFonZx4dsdOeHBk+epzWOUa/mK/Q&#13;&#10;F9vtdV3PT49mHJBiPlux2gKSa7/CR5+2aExiFPr5L560KJ39EBLlRMKl7AJUSjDOhY3rJGdGwuiU&#13;&#10;JrH3JXHmlDbgQuNt4hyfUkUe8r9JXjJyZbBxSTbKgi+Kvq2eRCwtyxJ/VqDwThI8Q3/Kg5GlwWnN&#13;&#10;DOfNSuvw+p7TL/u//QUAAP//AwBQSwMEFAAGAAgAAAAhAMu9lFfcAAAADAEAAA8AAABkcnMvZG93&#13;&#10;bnJldi54bWxMT8tOwzAQvCPxD9YicaNOq9CWNE6FQHCjEoEP2MYmjojXke08+HsWcYDLSjuzO4/y&#13;&#10;uLheTCbEzpOC9SoDYajxuqNWwfvb080eRExIGntPRsGXiXCsLi9KLLSf6dVMdWoFi1AsUIFNaSik&#13;&#10;jI01DuPKD4aY+/DBYeI1tFIHnFnc9XKTZVvpsCN2sDiYB2uaz3p0CjDt9utoa396DnPIXqbR3uJJ&#13;&#10;qeur5fHA4/4AIpkl/X3ATwfODxUHO/uRdBS9gk3OhwzfcS2m83y3BXH+BWRVyv8lqm8AAAD//wMA&#13;&#10;UEsBAi0AFAAGAAgAAAAhALaDOJL+AAAA4QEAABMAAAAAAAAAAAAAAAAAAAAAAFtDb250ZW50X1R5&#13;&#10;cGVzXS54bWxQSwECLQAUAAYACAAAACEAOP0h/9YAAACUAQAACwAAAAAAAAAAAAAAAAAvAQAAX3Jl&#13;&#10;bHMvLnJlbHNQSwECLQAUAAYACAAAACEAi38HM/UBAABHBAAADgAAAAAAAAAAAAAAAAAuAgAAZHJz&#13;&#10;L2Uyb0RvYy54bWxQSwECLQAUAAYACAAAACEAy72UV9wAAAAMAQAADwAAAAAAAAAAAAAAAABPBAAA&#13;&#10;ZHJzL2Rvd25yZXYueG1sUEsFBgAAAAAEAAQA8wAAAFgFAAAAAA==&#13;&#10;" strokecolor="#0d0d0d [3069]" strokeweight="1.5pt">
                <v:stroke joinstyle="miter"/>
              </v:line>
            </w:pict>
          </mc:Fallback>
        </mc:AlternateContent>
      </w:r>
    </w:p>
    <w:p w14:paraId="242CDBF4" w14:textId="3C7A5546" w:rsidR="00750CB0" w:rsidRPr="00750CB0" w:rsidRDefault="00750CB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C263905" wp14:editId="4D6C9C16">
                <wp:simplePos x="0" y="0"/>
                <wp:positionH relativeFrom="column">
                  <wp:posOffset>-914288</wp:posOffset>
                </wp:positionH>
                <wp:positionV relativeFrom="paragraph">
                  <wp:posOffset>5446059</wp:posOffset>
                </wp:positionV>
                <wp:extent cx="927847" cy="320040"/>
                <wp:effectExtent l="0" t="0" r="12065" b="1016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7847" cy="320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9FED6B" w14:textId="2E3878A8" w:rsidR="00750CB0" w:rsidRDefault="00750CB0" w:rsidP="00750CB0">
                            <w:r w:rsidRPr="00750CB0">
                              <w:rPr>
                                <w:rFonts w:ascii="Symbol" w:hAnsi="Symbol"/>
                              </w:rPr>
                              <w:t>b</w:t>
                            </w:r>
                            <w:r>
                              <w:t>-Act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263905" id="Text Box 16" o:spid="_x0000_s1027" type="#_x0000_t202" style="position:absolute;left:0;text-align:left;margin-left:-1in;margin-top:428.8pt;width:73.05pt;height:25.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Pl+WTQIAAKkEAAAOAAAAZHJzL2Uyb0RvYy54bWysVE1vGjEQvVfqf7B8LwuEkASxRDQRVaUo&#13;&#10;iUSinI3XG1b1elzbsEt/fZ+9QELaU9WLd778PPNmZqfXba3ZVjlfkcn5oNfnTBlJRWVec/78tPhy&#13;&#10;yZkPwhRCk1E53ynPr2efP00bO1FDWpMulGMAMX7S2JyvQ7CTLPNyrWrhe2SVgbMkV4sA1b1mhRMN&#13;&#10;0GudDfv9cdaQK6wjqbyH9bZz8lnCL0slw0NZehWYzjlyC+l06VzFM5tNxeTVCbuu5D4N8Q9Z1KIy&#13;&#10;ePQIdSuCYBtX/QFVV9KRpzL0JNUZlWUlVaoB1Qz6H6pZroVVqRaQ4+2RJv//YOX99tGxqkDvxpwZ&#13;&#10;UaNHT6oN7Cu1DCbw01g/QdjSIjC0sCP2YPcwxrLb0tXxi4IY/GB6d2Q3okkYr4YXl6MLziRcZ+jd&#13;&#10;KLGfvV22zodvimoWhZw7NC9xKrZ3PiARhB5C4luedFUsKq2TEgdG3WjHtgKt1iGliBsnUdqwJufj&#13;&#10;s/N+Aj7xRejj/ZUW8kcs8hQBmjYwRkq60qMU2lXbUXigZUXFDmw56ubNW7moAH8nfHgUDgMGgrA0&#13;&#10;4QFHqQk50V7ibE3u19/sMR59h5ezBgObc/9zI5ziTH83mIirwQiMspCU0fnFEIp771m995hNfUMg&#13;&#10;aoD1tDKJMT7og1g6ql+wW/P4KlzCSLyd83AQb0K3RthNqebzFISZtiLcmaWVETo2JtL61L4IZ/dt&#13;&#10;DZiHezqMtph86G4XG28amm8ClVVqfeS5Y3VPP/YhdWe/u3Hh3usp6u0PM/sNAAD//wMAUEsDBBQA&#13;&#10;BgAIAAAAIQAIZiXf4wAAAA8BAAAPAAAAZHJzL2Rvd25yZXYueG1sTI/NTsMwEITvSLyDtUjcWjtV&#13;&#10;KW4ap+KncOmJgji78da2iO3IdtPw9pgTXFYa7e7MfM12cj0ZMSYbvIBqzoCg74KyXgv4eH+ZcSAp&#13;&#10;S69kHzwK+MYE2/b6qpG1Chf/huMha1JMfKqlAJPzUFOaOoNOpnkY0JfdKUQnc5FRUxXlpZi7ni4Y&#13;&#10;W1EnrS8JRg74ZLD7OpydgN2jXuuOy2h2XFk7Tp+nvX4V4vZmet6U8bABknHKfx/wy1D6Q1uKHcPZ&#13;&#10;q0R6AbNquSxEWQC/u18BKSeLCshRwJpxBrRt6H+O9gcAAP//AwBQSwECLQAUAAYACAAAACEAtoM4&#13;&#10;kv4AAADhAQAAEwAAAAAAAAAAAAAAAAAAAAAAW0NvbnRlbnRfVHlwZXNdLnhtbFBLAQItABQABgAI&#13;&#10;AAAAIQA4/SH/1gAAAJQBAAALAAAAAAAAAAAAAAAAAC8BAABfcmVscy8ucmVsc1BLAQItABQABgAI&#13;&#10;AAAAIQAXPl+WTQIAAKkEAAAOAAAAAAAAAAAAAAAAAC4CAABkcnMvZTJvRG9jLnhtbFBLAQItABQA&#13;&#10;BgAIAAAAIQAIZiXf4wAAAA8BAAAPAAAAAAAAAAAAAAAAAKcEAABkcnMvZG93bnJldi54bWxQSwUG&#13;&#10;AAAAAAQABADzAAAAtwUAAAAA&#13;&#10;" fillcolor="white [3201]" strokeweight=".5pt">
                <v:textbox>
                  <w:txbxContent>
                    <w:p w14:paraId="359FED6B" w14:textId="2E3878A8" w:rsidR="00750CB0" w:rsidRDefault="00750CB0" w:rsidP="00750CB0">
                      <w:r w:rsidRPr="00750CB0">
                        <w:rPr>
                          <w:rFonts w:ascii="Symbol" w:hAnsi="Symbol"/>
                        </w:rPr>
                        <w:t>b</w:t>
                      </w:r>
                      <w:r>
                        <w:t>-Act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29B9813" wp14:editId="536E3564">
                <wp:simplePos x="0" y="0"/>
                <wp:positionH relativeFrom="column">
                  <wp:posOffset>-909918</wp:posOffset>
                </wp:positionH>
                <wp:positionV relativeFrom="paragraph">
                  <wp:posOffset>3458135</wp:posOffset>
                </wp:positionV>
                <wp:extent cx="927847" cy="320040"/>
                <wp:effectExtent l="0" t="0" r="12065" b="1016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7847" cy="320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AA472A" w14:textId="2ADF5F80" w:rsidR="00750CB0" w:rsidRDefault="00750CB0" w:rsidP="00750CB0">
                            <w:r>
                              <w:t>Cl-C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9B9813" id="Text Box 14" o:spid="_x0000_s1028" type="#_x0000_t202" style="position:absolute;left:0;text-align:left;margin-left:-71.65pt;margin-top:272.3pt;width:73.05pt;height:25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chTTTgIAAKkEAAAOAAAAZHJzL2Uyb0RvYy54bWysVMlu2zAQvRfoPxC8N7IdZzMiB26CFAWM&#13;&#10;JIAT5ExTVCSU4rAkbcn9+j5SlrO0p6IXajY+zryZ0eVV12i2Vc7XZHI+PhpxpoykojYvOX96vP1y&#13;&#10;zpkPwhRCk1E53ynPr+afP122dqYmVJEulGMAMX7W2pxXIdhZlnlZqUb4I7LKwFmSa0SA6l6ywokW&#13;&#10;6I3OJqPRadaSK6wjqbyH9aZ38nnCL0slw31ZehWYzjlyC+l06VzHM5tfitmLE7aq5T4N8Q9ZNKI2&#13;&#10;ePQAdSOCYBtX/wHV1NKRpzIcSWoyKstaqlQDqhmPPlSzqoRVqRaQ4+2BJv//YOXd9sGxukDvppwZ&#13;&#10;0aBHj6oL7Ct1DCbw01o/Q9jKIjB0sCN2sHsYY9ld6Zr4RUEMfjC9O7Ab0SSMF5Oz8+kZZxKuY/Ru&#13;&#10;mtjPXi9b58M3RQ2LQs4dmpc4FdulD0gEoUNIfMuTrovbWuukxIFR19qxrUCrdUgp4sa7KG1Ym/PT&#13;&#10;45NRAn7ni9CH+2st5I9Y5HsEaNrAGCnpS49S6NZdonAy0LKmYge2HPXz5q28rQG/FD48CIcBA0FY&#13;&#10;mnCPo9SEnGgvcVaR+/U3e4xH3+HlrMXA5tz/3AinONPfDSbiYjwFoywkZXpyNoHi3nrWbz1m01wT&#13;&#10;iBpjPa1MYowPehBLR80zdmsRX4VLGIm3cx4G8Tr0a4TdlGqxSEGYaSvC0qysjNCxMZHWx+5ZOLtv&#13;&#10;a8A83NEw2mL2obt9bLxpaLEJVNap9ZHnntU9/diH1J397saFe6unqNc/zPw3AAAA//8DAFBLAwQU&#13;&#10;AAYACAAAACEApkGVHeMAAAAPAQAADwAAAGRycy9kb3ducmV2LnhtbEyPzW7CMBCE75X6DtYi9QYO&#13;&#10;EFAIcVB/aC+cSqueTbzYEbEd2Sakb9/tqb2sNNrZ2fmq3Wg7NmCIrXcC5rMMGLrGq9ZpAZ8fr9MC&#13;&#10;WEzSKdl5hwK+McKuvr+rZKn8zb3jcEyaUYiLpRRgUupLzmNj0Mo48z062p19sDKRDJqrIG8Ubju+&#13;&#10;yLI1t7J19MHIHp8NNpfj1QrYP+mNbgoZzL5QbTuMX+eDfhPiYTK+bGk8boElHNPfBfwyUH+oqdjJ&#13;&#10;X52KrBMwnefLJXkFrPJ8DYwsCwI6kd6sMuB1xf9z1D8AAAD//wMAUEsBAi0AFAAGAAgAAAAhALaD&#13;&#10;OJL+AAAA4QEAABMAAAAAAAAAAAAAAAAAAAAAAFtDb250ZW50X1R5cGVzXS54bWxQSwECLQAUAAYA&#13;&#10;CAAAACEAOP0h/9YAAACUAQAACwAAAAAAAAAAAAAAAAAvAQAAX3JlbHMvLnJlbHNQSwECLQAUAAYA&#13;&#10;CAAAACEAm3IU004CAACpBAAADgAAAAAAAAAAAAAAAAAuAgAAZHJzL2Uyb0RvYy54bWxQSwECLQAU&#13;&#10;AAYACAAAACEApkGVHeMAAAAPAQAADwAAAAAAAAAAAAAAAACoBAAAZHJzL2Rvd25yZXYueG1sUEsF&#13;&#10;BgAAAAAEAAQA8wAAALgFAAAAAA==&#13;&#10;" fillcolor="white [3201]" strokeweight=".5pt">
                <v:textbox>
                  <w:txbxContent>
                    <w:p w14:paraId="40AA472A" w14:textId="2ADF5F80" w:rsidR="00750CB0" w:rsidRDefault="00750CB0" w:rsidP="00750CB0">
                      <w:r>
                        <w:t>Cl-C</w:t>
                      </w:r>
                      <w: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0D6A13B" wp14:editId="4E568A13">
                <wp:simplePos x="0" y="0"/>
                <wp:positionH relativeFrom="column">
                  <wp:posOffset>-914027</wp:posOffset>
                </wp:positionH>
                <wp:positionV relativeFrom="paragraph">
                  <wp:posOffset>1498787</wp:posOffset>
                </wp:positionV>
                <wp:extent cx="927847" cy="320040"/>
                <wp:effectExtent l="0" t="0" r="12065" b="1016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7847" cy="320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A49837D" w14:textId="7BFDD4E9" w:rsidR="00750CB0" w:rsidRDefault="00750CB0" w:rsidP="00750CB0">
                            <w:r>
                              <w:t>Cl-C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D6A13B" id="Text Box 13" o:spid="_x0000_s1029" type="#_x0000_t202" style="position:absolute;left:0;text-align:left;margin-left:-71.95pt;margin-top:118pt;width:73.05pt;height:25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LOCPTAIAAKkEAAAOAAAAZHJzL2Uyb0RvYy54bWysVMlu2zAQvRfoPxC8N/KWTbAcuAlSFAiS&#13;&#10;AE6QM01RtlCKw5K0pfTr+0jZTpz2VPRCzcbHmTczml51jWZb5XxNpuDDkwFnykgqa7Mq+PPT7ZcL&#13;&#10;znwQphSajCr4q/L8avb507S1uRrRmnSpHAOI8XlrC74OweZZ5uVaNcKfkFUGzopcIwJUt8pKJ1qg&#13;&#10;NzobDQZnWUuutI6k8h7Wm97JZwm/qpQMD1XlVWC64MgtpNOlcxnPbDYV+coJu67lLg3xD1k0ojZ4&#13;&#10;9AB1I4JgG1f/AdXU0pGnKpxIajKqqlqqVAOqGQ4+VLNYC6tSLSDH2wNN/v/Byvvto2N1id6NOTOi&#13;&#10;QY+eVBfYV+oYTOCntT5H2MIiMHSwI3Zv9zDGsrvKNfGLghj8YPr1wG5EkzBejs4vJuecSbjG6N0k&#13;&#10;sZ+9XbbOh2+KGhaFgjs0L3Eqtnc+IBGE7kPiW550Xd7WWiclDoy61o5tBVqtQ0oRN46itGFtwc/G&#13;&#10;p4MEfOSL0If7Sy3kj1jkMQI0bWCMlPSlRyl0yy5ReKBrSeUr2HLUz5u38rYG/J3w4VE4DBgIwtKE&#13;&#10;BxyVJuREO4mzNblff7PHePQdXs5aDGzB/c+NcIoz/d1gIi6HEzDKQlImp+cjKO69Z/neYzbNNYGo&#13;&#10;IdbTyiTG+KD3YuWoecFuzeOrcAkj8XbBw168Dv0aYTelms9TEGbainBnFlZG6NiYSOtT9yKc3bU1&#13;&#10;YB7uaT/aIv/Q3T423jQ03wSq6tT6yHPP6o5+7EPqzm5348K911PU2x9m9hsAAP//AwBQSwMEFAAG&#13;&#10;AAgAAAAhAPxa3m7jAAAADwEAAA8AAABkcnMvZG93bnJldi54bWxMj09vwjAMxe+T9h0iI+0GKQVV&#13;&#10;pTRF+8N22Wls2jk0IalonCoJpfv2807jYsvy8/P71bvJ9WzUIXYeBSwXGTCNrVcdGgFfn6/zElhM&#13;&#10;EpXsPWoBPzrCrrm/q2Wl/BU/9HhIhpEJxkoKsCkNFeextdrJuPCDRtqdfHAy0RgMV0Feydz1PM+y&#13;&#10;gjvZIX2wctDPVrfnw8UJ2D+ZjWlLGey+VF03Tt+nd/MmxMNsetlSedwCS3pK/xfwx0D5oaFgR39B&#13;&#10;FVkvYL5crzakFZCvCkIjSZ4DO1IrizXwpua3HM0vAAAA//8DAFBLAQItABQABgAIAAAAIQC2gziS&#13;&#10;/gAAAOEBAAATAAAAAAAAAAAAAAAAAAAAAABbQ29udGVudF9UeXBlc10ueG1sUEsBAi0AFAAGAAgA&#13;&#10;AAAhADj9If/WAAAAlAEAAAsAAAAAAAAAAAAAAAAALwEAAF9yZWxzLy5yZWxzUEsBAi0AFAAGAAgA&#13;&#10;AAAhAFcs4I9MAgAAqQQAAA4AAAAAAAAAAAAAAAAALgIAAGRycy9lMm9Eb2MueG1sUEsBAi0AFAAG&#13;&#10;AAgAAAAhAPxa3m7jAAAADwEAAA8AAAAAAAAAAAAAAAAApgQAAGRycy9kb3ducmV2LnhtbFBLBQYA&#13;&#10;AAAABAAEAPMAAAC2BQAAAAA=&#13;&#10;" fillcolor="white [3201]" strokeweight=".5pt">
                <v:textbox>
                  <w:txbxContent>
                    <w:p w14:paraId="7A49837D" w14:textId="7BFDD4E9" w:rsidR="00750CB0" w:rsidRDefault="00750CB0" w:rsidP="00750CB0">
                      <w:r>
                        <w:t>Cl-C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2C3A8FE" wp14:editId="0DF78BA3">
                <wp:simplePos x="0" y="0"/>
                <wp:positionH relativeFrom="column">
                  <wp:posOffset>5916706</wp:posOffset>
                </wp:positionH>
                <wp:positionV relativeFrom="paragraph">
                  <wp:posOffset>6168315</wp:posOffset>
                </wp:positionV>
                <wp:extent cx="495300" cy="388620"/>
                <wp:effectExtent l="0" t="0" r="12700" b="1524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388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0E20B4" w14:textId="77777777" w:rsidR="00750CB0" w:rsidRDefault="00750CB0" w:rsidP="00750CB0">
                            <w:r>
                              <w:t>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C3A8FE" id="Text Box 11" o:spid="_x0000_s1030" type="#_x0000_t202" style="position:absolute;left:0;text-align:left;margin-left:465.9pt;margin-top:485.7pt;width:39pt;height:30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N3JETgIAAKkEAAAOAAAAZHJzL2Uyb0RvYy54bWysVMlu2zAQvRfoPxC815Idx3UMy4GbwEWB&#13;&#10;IAmQFDnTFBUJpTgsSVtyv76P9JKlPRW9ULPxcebNjOaXfavZVjnfkCn4cJBzpoyksjHPBf/+uPo0&#13;&#10;5cwHYUqhyaiC75Tnl4uPH+adnakR1aRL5RhAjJ91tuB1CHaWZV7WqhV+QFYZOCtyrQhQ3XNWOtEB&#13;&#10;vdXZKM8nWUeutI6k8h7W672TLxJ+VSkZ7qrKq8B0wZFbSKdL5zqe2WIuZs9O2LqRhzTEP2TRisbg&#13;&#10;0RPUtQiCbVzzB1TbSEeeqjCQ1GZUVY1UqQZUM8zfVfNQC6tSLSDH2xNN/v/BytvtvWNNid4NOTOi&#13;&#10;RY8eVR/YF+oZTOCns36GsAeLwNDDjtij3cMYy+4r18YvCmLwg+ndid2IJmEcX5yf5fBIuM6m08ko&#13;&#10;sZ+9XLbOh6+KWhaFgjs0L3Eqtjc+IBGEHkPiW550U64arZMSB0Zdace2Aq3WIaWIG2+itGFdwSdn&#13;&#10;53kCfuOL0Kf7ay3kj1jkWwRo2sAYKdmXHqXQr/tE4fhIy5rKHdhytJ83b+WqAfyN8OFeOAwYaMDS&#13;&#10;hDsclSbkRAeJs5rcr7/ZYzz6Di9nHQa24P7nRjjFmf5mMBEXw/E4TnhSxuefQS9zrz3r1x6zaa8I&#13;&#10;RKHpyC6JMT7oo1g5ap+wW8v4KlzCSLxd8HAUr8J+jbCbUi2XKQgzbUW4MQ9WRujYmEjrY/8knD20&#13;&#10;NWAebuk42mL2rrv72HjT0HITqGpS6yPPe1YP9GMfUncOuxsX7rWeol7+MIvfAAAA//8DAFBLAwQU&#13;&#10;AAYACAAAACEAVefzPOEAAAASAQAADwAAAGRycy9kb3ducmV2LnhtbExPyU7DMBC9I/EP1iBxo3Za&#13;&#10;VJI0TsVSuPREQZzd2LUtYjuy3TT8PZMTXEZvtrc028n1ZFQx2eA5FAsGRPkuSOs1h8+P17sSSMrC&#13;&#10;S9EHrzj8qATb9vqqEbUMF/+uxkPWBEl8qgUHk/NQU5o6o5xIizAoj7tTiE5kbKOmMooLkrueLhlb&#13;&#10;UyesRwUjBvVsVPd9ODsOuydd6a4U0exKae04fZ32+o3z25vpZYPlcQMkqyn/fcCcAf1Di8aO4exl&#13;&#10;Ij2HalWg/4zgobgHMl8wVuHoOKPVcg20bej/KO0vAAAA//8DAFBLAQItABQABgAIAAAAIQC2gziS&#13;&#10;/gAAAOEBAAATAAAAAAAAAAAAAAAAAAAAAABbQ29udGVudF9UeXBlc10ueG1sUEsBAi0AFAAGAAgA&#13;&#10;AAAhADj9If/WAAAAlAEAAAsAAAAAAAAAAAAAAAAALwEAAF9yZWxzLy5yZWxzUEsBAi0AFAAGAAgA&#13;&#10;AAAhADk3ckROAgAAqQQAAA4AAAAAAAAAAAAAAAAALgIAAGRycy9lMm9Eb2MueG1sUEsBAi0AFAAG&#13;&#10;AAgAAAAhAFXn8zzhAAAAEgEAAA8AAAAAAAAAAAAAAAAAqAQAAGRycy9kb3ducmV2LnhtbFBLBQYA&#13;&#10;AAAABAAEAPMAAAC2BQAAAAA=&#13;&#10;" fillcolor="white [3201]" strokeweight=".5pt">
                <v:textbox>
                  <w:txbxContent>
                    <w:p w14:paraId="430E20B4" w14:textId="77777777" w:rsidR="00750CB0" w:rsidRDefault="00750CB0" w:rsidP="00750CB0">
                      <w:r>
                        <w:t>3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147177D" wp14:editId="11D653B0">
                <wp:simplePos x="0" y="0"/>
                <wp:positionH relativeFrom="column">
                  <wp:posOffset>5958840</wp:posOffset>
                </wp:positionH>
                <wp:positionV relativeFrom="paragraph">
                  <wp:posOffset>3328035</wp:posOffset>
                </wp:positionV>
                <wp:extent cx="495300" cy="403860"/>
                <wp:effectExtent l="0" t="0" r="12700" b="1524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403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737F76" w14:textId="77777777" w:rsidR="00750CB0" w:rsidRDefault="00750CB0" w:rsidP="00750CB0">
                            <w:r>
                              <w:t>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47177D" id="Text Box 9" o:spid="_x0000_s1031" type="#_x0000_t202" style="position:absolute;left:0;text-align:left;margin-left:469.2pt;margin-top:262.05pt;width:39pt;height:31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/uklTgIAAKcEAAAOAAAAZHJzL2Uyb0RvYy54bWysVMlu2zAQvRfoPxC8N5LjpbFhOXAdpCgQ&#13;&#10;JAGcImeaomKhFIclaUvu1/eRXuKkPRW9ULPxcebNjKbXXaPZVjlfkyl47yLnTBlJZW1eCv796fbT&#13;&#10;FWc+CFMKTUYVfKc8v559/DBt7URd0pp0qRwDiPGT1hZ8HYKdZJmXa9UIf0FWGTgrco0IUN1LVjrR&#13;&#10;Ar3R2WWej7KWXGkdSeU9rDd7J58l/KpSMjxUlVeB6YIjt5BOl85VPLPZVExenLDrWh7SEP+QRSNq&#13;&#10;g0dPUDciCLZx9R9QTS0dearChaQmo6qqpUo1oJpe/q6a5VpYlWoBOd6eaPL/D1bebx8dq8uCjzkz&#13;&#10;okGLnlQX2Bfq2Diy01o/QdDSIix0MKPLR7uHMRbdVa6JX5TD4AfPuxO3EUzCOBgP+zk8Eq5B3r8a&#13;&#10;Je6z18vW+fBVUcOiUHCH1iVGxfbOBySC0GNIfMuTrsvbWuukxHFRC+3YVqDROqQUceNNlDasLfio&#13;&#10;P8wT8BtfhD7dX2khf8Qi3yJA0wbGSMm+9CiFbtUlAodHWlZU7sCWo/20eStva8DfCR8ehcN4gQas&#13;&#10;THjAUWlCTnSQOFuT+/U3e4xH1+HlrMW4Ftz/3AinONPfDOZh3BsM4nwnZTD8fAnFnXtW5x6zaRYE&#13;&#10;onpYTiuTGOODPoqVo+YZmzWPr8IljMTbBQ9HcRH2S4TNlGo+T0GYaCvCnVlaGaFjYyKtT92zcPbQ&#13;&#10;1oB5uKfjYIvJu+7uY+NNQ/NNoKpOrY8871k90I9tSN05bG5ct3M9Rb3+X2a/AQAA//8DAFBLAwQU&#13;&#10;AAYACAAAACEAHdJJweMAAAARAQAADwAAAGRycy9kb3ducmV2LnhtbExPy27CMBC8V+o/WFupt+KE&#13;&#10;UjAhDuqDcumpFHE2sbGtxnZkm5D+fZdTe1lpZ2fnUa9H15FBxWSD51BOCiDKt0Farznsv94fGJCU&#13;&#10;hZeiC15x+FEJ1s3tTS0qGS7+Uw27rAmK+FQJDibnvqI0tUY5kSahVx5vpxCdyLhGTWUUFxR3HZ0W&#13;&#10;xZw6YT06GNGrV6Pa793Zcdi86KVumYhmw6S1w3g4fegt5/d349sKx/MKSFZj/vuAawfMDw0GO4az&#13;&#10;l4l0HJaPbIZUDk/TWQnkyijKOUJHhNhiAbSp6f8mzS8AAAD//wMAUEsBAi0AFAAGAAgAAAAhALaD&#13;&#10;OJL+AAAA4QEAABMAAAAAAAAAAAAAAAAAAAAAAFtDb250ZW50X1R5cGVzXS54bWxQSwECLQAUAAYA&#13;&#10;CAAAACEAOP0h/9YAAACUAQAACwAAAAAAAAAAAAAAAAAvAQAAX3JlbHMvLnJlbHNQSwECLQAUAAYA&#13;&#10;CAAAACEAof7pJU4CAACnBAAADgAAAAAAAAAAAAAAAAAuAgAAZHJzL2Uyb0RvYy54bWxQSwECLQAU&#13;&#10;AAYACAAAACEAHdJJweMAAAARAQAADwAAAAAAAAAAAAAAAACoBAAAZHJzL2Rvd25yZXYueG1sUEsF&#13;&#10;BgAAAAAEAAQA8wAAALgFAAAAAA==&#13;&#10;" fillcolor="white [3201]" strokeweight=".5pt">
                <v:textbox>
                  <w:txbxContent>
                    <w:p w14:paraId="2F737F76" w14:textId="77777777" w:rsidR="00750CB0" w:rsidRDefault="00750CB0" w:rsidP="00750CB0">
                      <w:r>
                        <w:t>2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E5CA58E" wp14:editId="28A17A47">
                <wp:simplePos x="0" y="0"/>
                <wp:positionH relativeFrom="column">
                  <wp:posOffset>5958840</wp:posOffset>
                </wp:positionH>
                <wp:positionV relativeFrom="paragraph">
                  <wp:posOffset>2931795</wp:posOffset>
                </wp:positionV>
                <wp:extent cx="495300" cy="388620"/>
                <wp:effectExtent l="0" t="0" r="12700" b="1778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388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A2D839" w14:textId="77777777" w:rsidR="00750CB0" w:rsidRDefault="00750CB0" w:rsidP="00750CB0">
                            <w:r>
                              <w:t>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5CA58E" id="Text Box 10" o:spid="_x0000_s1032" type="#_x0000_t202" style="position:absolute;left:0;text-align:left;margin-left:469.2pt;margin-top:230.85pt;width:39pt;height:30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G2lFTgIAAKkEAAAOAAAAZHJzL2Uyb0RvYy54bWysVMtu2zAQvBfoPxC815IT23UMy4GbIEWB&#13;&#10;IAngFDnTFBUJpbgsSVtKv75D+hEn7anohdoXh7uzu5pf9q1mW+V8Q6bgw0HOmTKSysY8F/z7482n&#13;&#10;KWc+CFMKTUYV/EV5frn4+GHe2Zk6o5p0qRwDiPGzzha8DsHOsszLWrXCD8gqA2dFrhUBqnvOSic6&#13;&#10;oLc6O8vzSdaRK60jqbyH9Xrn5IuEX1VKhvuq8iowXXDkFtLp0rmOZ7aYi9mzE7Zu5D4N8Q9ZtKIx&#13;&#10;ePQIdS2CYBvX/AHVNtKRpyoMJLUZVVUjVaoB1Qzzd9WsamFVqgXkeHukyf8/WHm3fXCsKdE70GNE&#13;&#10;ix49qj6wL9QzmMBPZ/0MYSuLwNDDjtiD3cMYy+4r18YvCmLwA+rlyG5EkzCOLsbnOTwSrvPpdHKW&#13;&#10;0LPXy9b58FVRy6JQcIfmJU7F9tYHJILQQ0h8y5NuyptG66TEgVFX2rGtQKt1SCnixpsobVhX8Mn5&#13;&#10;OE/Ab3wR+nh/rYX8EYt8iwBNGxgjJbvSoxT6dZ8onBxoWVP5ArYc7ebNW3nTAP5W+PAgHAYMNGBp&#13;&#10;wj2OShNyor3EWU3u19/sMR59h5ezDgNbcP9zI5ziTH8zmIiL4WgE2JCU0fgz6GXu1LM+9ZhNe0Ug&#13;&#10;aoj1tDKJMT7og1g5ap+wW8v4KlzCSLxd8HAQr8JujbCbUi2XKQgzbUW4NSsrI3RsTKT1sX8Szu7b&#13;&#10;GjAPd3QYbTF7191dbLxpaLkJVDWp9ZHnHat7+rEPqTv73Y0Ld6qnqNc/zOI3AAAA//8DAFBLAwQU&#13;&#10;AAYACAAAACEAY+wSs+MAAAARAQAADwAAAGRycy9kb3ducmV2LnhtbExPy07DMBC8I/EP1iJxo05C&#13;&#10;SZM0m4pH4cKJFnF2Y9e2iO3IdtPw97gnuKy0O7PzaDezGcgkfNDOIuSLDIiwvePaSoTP/etdBSRE&#13;&#10;ZjkbnBUIPyLApru+alnD3dl+iGkXJUkiNjQMQcU4NpSGXgnDwsKNwibs6LxhMa1eUu7ZOYmbgRZZ&#13;&#10;VlLDtE0Oio3iWYn+e3cyCNsnWcu+Yl5tK671NH8d3+Ub4u3N/LJO43ENJIo5/n3ApUPKD10KdnAn&#13;&#10;ywMZEOr7apmoCMsyXwG5MLK8TKcDwkNR1EC7lv5v0v0CAAD//wMAUEsBAi0AFAAGAAgAAAAhALaD&#13;&#10;OJL+AAAA4QEAABMAAAAAAAAAAAAAAAAAAAAAAFtDb250ZW50X1R5cGVzXS54bWxQSwECLQAUAAYA&#13;&#10;CAAAACEAOP0h/9YAAACUAQAACwAAAAAAAAAAAAAAAAAvAQAAX3JlbHMvLnJlbHNQSwECLQAUAAYA&#13;&#10;CAAAACEAoBtpRU4CAACpBAAADgAAAAAAAAAAAAAAAAAuAgAAZHJzL2Uyb0RvYy54bWxQSwECLQAU&#13;&#10;AAYACAAAACEAY+wSs+MAAAARAQAADwAAAAAAAAAAAAAAAACoBAAAZHJzL2Rvd25yZXYueG1sUEsF&#13;&#10;BgAAAAAEAAQA8wAAALgFAAAAAA==&#13;&#10;" fillcolor="white [3201]" strokeweight=".5pt">
                <v:textbox>
                  <w:txbxContent>
                    <w:p w14:paraId="0BA2D839" w14:textId="77777777" w:rsidR="00750CB0" w:rsidRDefault="00750CB0" w:rsidP="00750CB0">
                      <w:r>
                        <w:t>3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47BE7B7" wp14:editId="3B2C5988">
                <wp:simplePos x="0" y="0"/>
                <wp:positionH relativeFrom="column">
                  <wp:posOffset>5913120</wp:posOffset>
                </wp:positionH>
                <wp:positionV relativeFrom="paragraph">
                  <wp:posOffset>1219200</wp:posOffset>
                </wp:positionV>
                <wp:extent cx="495300" cy="320040"/>
                <wp:effectExtent l="0" t="0" r="12700" b="1016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320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321F3A" w14:textId="02D554FD" w:rsidR="00750CB0" w:rsidRDefault="00750CB0" w:rsidP="00750CB0">
                            <w:r>
                              <w:t>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7BE7B7" id="Text Box 6" o:spid="_x0000_s1033" type="#_x0000_t202" style="position:absolute;left:0;text-align:left;margin-left:465.6pt;margin-top:96pt;width:39pt;height:25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pdHTTAIAAKcEAAAOAAAAZHJzL2Uyb0RvYy54bWysVMlu2zAQvRfoPxC8N5KXJI1hOXAdpCgQ&#13;&#10;JAHsImeaomyhFIclaUvp1/eRsp2lPRW9ULPxcebNjKbXXaPZXjlfkyn44CznTBlJZW02Bf++uv30&#13;&#10;mTMfhCmFJqMK/qw8v559/DBt7UQNaUu6VI4BxPhJawu+DcFOsszLrWqEPyOrDJwVuUYEqG6TlU60&#13;&#10;QG90Nszzi6wlV1pHUnkP603v5LOEX1VKhoeq8iowXXDkFtLp0rmOZzabisnGCbut5SEN8Q9ZNKI2&#13;&#10;ePQEdSOCYDtX/wHV1NKRpyqcSWoyqqpaqlQDqhnk76pZboVVqRaQ4+2JJv//YOX9/tGxuiz4BWdG&#13;&#10;NGjRSnWBfaGOXUR2WusnCFpahIUOZnT5aPcwxqK7yjXxi3IY/OD5+cRtBJMwjq/ORzk8Eq4ROjdO&#13;&#10;3Gcvl63z4auihkWh4A6tS4yK/Z0PSAShx5D4liddl7e11kmJ46IW2rG9QKN1SCnixpsobViLOkfn&#13;&#10;eQJ+44vQp/trLeSPWORbBGjawBgp6UuPUujWXSLw8kjLmspnsOWonzZv5W0N+Dvhw6NwGC/QgJUJ&#13;&#10;DzgqTciJDhJnW3K//maP8eg6vJy1GNeC+5874RRn+pvBPFwNxmCUhaSMzy+HUNxrz/q1x+yaBYGo&#13;&#10;AZbTyiTG+KCPYuWoecJmzeOrcAkj8XbBw1FchH6JsJlSzecpCBNtRbgzSysjdGxMpHXVPQlnD20N&#13;&#10;mId7Og62mLzrbh8bbxqa7wJVdWp95Lln9UA/tiF157C5cd1e6ynq5f8y+w0AAP//AwBQSwMEFAAG&#13;&#10;AAgAAAAhADmatW7hAAAAEQEAAA8AAABkcnMvZG93bnJldi54bWxMT8tOwzAQvCPxD9YicaN2TYWS&#13;&#10;NE7Fo3DhREGc3di1LWI7st00/D3bE72stDuz82g3sx/IpFN2MQhYLhgQHfqoXDACvj5f7yogucig&#13;&#10;5BCDFvCrM2y666tWNiqewoeedsUQFAm5kQJsKWNDae6t9jIv4qgDYoeYvCy4JkNVkicU9wPljD1Q&#13;&#10;L11ABytH/Wx1/7M7egHbJ1ObvpLJbivl3DR/H97NmxC3N/PLGsfjGkjRc/n/gHMHzA8dBtvHY1CZ&#13;&#10;DALq+yVHKgI1x2ZnBmM1nvYC+IqvgHYtvWzS/QEAAP//AwBQSwECLQAUAAYACAAAACEAtoM4kv4A&#13;&#10;AADhAQAAEwAAAAAAAAAAAAAAAAAAAAAAW0NvbnRlbnRfVHlwZXNdLnhtbFBLAQItABQABgAIAAAA&#13;&#10;IQA4/SH/1gAAAJQBAAALAAAAAAAAAAAAAAAAAC8BAABfcmVscy8ucmVsc1BLAQItABQABgAIAAAA&#13;&#10;IQDfpdHTTAIAAKcEAAAOAAAAAAAAAAAAAAAAAC4CAABkcnMvZTJvRG9jLnhtbFBLAQItABQABgAI&#13;&#10;AAAAIQA5mrVu4QAAABEBAAAPAAAAAAAAAAAAAAAAAKYEAABkcnMvZG93bnJldi54bWxQSwUGAAAA&#13;&#10;AAQABADzAAAAtAUAAAAA&#13;&#10;" fillcolor="white [3201]" strokeweight=".5pt">
                <v:textbox>
                  <w:txbxContent>
                    <w:p w14:paraId="43321F3A" w14:textId="02D554FD" w:rsidR="00750CB0" w:rsidRDefault="00750CB0" w:rsidP="00750CB0">
                      <w:r>
                        <w:t>2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BA110E8" wp14:editId="056AB818">
                <wp:simplePos x="0" y="0"/>
                <wp:positionH relativeFrom="column">
                  <wp:posOffset>5958840</wp:posOffset>
                </wp:positionH>
                <wp:positionV relativeFrom="paragraph">
                  <wp:posOffset>3777615</wp:posOffset>
                </wp:positionV>
                <wp:extent cx="495300" cy="320040"/>
                <wp:effectExtent l="0" t="0" r="12700" b="1016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320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5B9E158" w14:textId="77777777" w:rsidR="00750CB0" w:rsidRDefault="00750CB0" w:rsidP="00750CB0">
                            <w:pPr>
                              <w:ind w:firstLine="0"/>
                            </w:pPr>
                            <w:r>
                              <w:t xml:space="preserve">  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A110E8" id="Text Box 8" o:spid="_x0000_s1034" type="#_x0000_t202" style="position:absolute;left:0;text-align:left;margin-left:469.2pt;margin-top:297.45pt;width:39pt;height:25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mIh3TAIAAKcEAAAOAAAAZHJzL2Uyb0RvYy54bWysVMtu2zAQvBfoPxC8N7JjJ02EyIHrwEWB&#13;&#10;IAngFDnTFBUJpbgsSVtyv75DWnYe7anohdoXh7uzu7q67lvNtsr5hkzBxycjzpSRVDbmueDfH5ef&#13;&#10;LjjzQZhSaDKq4Dvl+fXs44erzubqlGrSpXIMIMbnnS14HYLNs8zLWrXCn5BVBs6KXCsCVPeclU50&#13;&#10;QG91djoanWcdudI6ksp7WG/2Tj5L+FWlZLivKq8C0wVHbiGdLp3reGazK5E/O2HrRg5piH/IohWN&#13;&#10;waNHqBsRBNu45g+otpGOPFXhRFKbUVU1UqUaUM149K6aVS2sSrWAHG+PNPn/Byvvtg+ONWXB0Sgj&#13;&#10;WrToUfWBfaGeXUR2OutzBK0swkIPM7p8sHsYY9F95dr4RTkMfvC8O3IbwSSM08uzyQgeCdcEnZsm&#13;&#10;7rOXy9b58FVRy6JQcIfWJUbF9tYHJILQQ0h8y5NuymWjdVLiuKiFdmwr0GgdUoq48SZKG9YV/Hxy&#13;&#10;NkrAb3wR+nh/rYX8EYt8iwBNGxgjJfvSoxT6dT8QONC1pnIHthztp81buWwAfyt8eBAO4wUasDLh&#13;&#10;HkelCTnRIHFWk/v1N3uMR9fh5azDuBbc/9wIpzjT3wzm4XI8BaMsJGV69vkUinvtWb/2mE27IBA1&#13;&#10;xnJamcQYH/RBrBy1T9iseXwVLmEk3i54OIiLsF8ibKZU83kKwkRbEW7NysoIHRsTaX3sn4SzQ1sD&#13;&#10;5uGODoMt8nfd3cfGm4bmm0BVk1ofed6zOtCPbUjdGTY3rttrPUW9/F9mvwEAAP//AwBQSwMEFAAG&#13;&#10;AAgAAAAhAB/CMgvjAAAAEQEAAA8AAABkcnMvZG93bnJldi54bWxMT8tOwzAQvCPxD9YicaNOaRol&#13;&#10;aTYVj8KFEwVx3saubRHbUeym4e9xT3BZaXdm59FsZ9uzSY7BeIewXGTApOu8ME4hfH683JXAQiQn&#13;&#10;qPdOIvzIANv2+qqhWvize5fTPiqWRFyoCUHHONSch05LS2HhB+kSdvSjpZjWUXEx0jmJ257fZ1nB&#13;&#10;LRmXHDQN8knL7nt/sgi7R1WprqRR70phzDR/Hd/UK+Ltzfy8SeNhAyzKOf59wKVDyg9tCnbwJycC&#13;&#10;6xGqVZknKsK6yitgF0a2LNLpgFDk6xXwtuH/m7S/AAAA//8DAFBLAQItABQABgAIAAAAIQC2gziS&#13;&#10;/gAAAOEBAAATAAAAAAAAAAAAAAAAAAAAAABbQ29udGVudF9UeXBlc10ueG1sUEsBAi0AFAAGAAgA&#13;&#10;AAAhADj9If/WAAAAlAEAAAsAAAAAAAAAAAAAAAAALwEAAF9yZWxzLy5yZWxzUEsBAi0AFAAGAAgA&#13;&#10;AAAhAK6YiHdMAgAApwQAAA4AAAAAAAAAAAAAAAAALgIAAGRycy9lMm9Eb2MueG1sUEsBAi0AFAAG&#13;&#10;AAgAAAAhAB/CMgvjAAAAEQEAAA8AAAAAAAAAAAAAAAAApgQAAGRycy9kb3ducmV2LnhtbFBLBQYA&#13;&#10;AAAABAAEAPMAAAC2BQAAAAA=&#13;&#10;" fillcolor="white [3201]" strokeweight=".5pt">
                <v:textbox>
                  <w:txbxContent>
                    <w:p w14:paraId="05B9E158" w14:textId="77777777" w:rsidR="00750CB0" w:rsidRDefault="00750CB0" w:rsidP="00750CB0">
                      <w:pPr>
                        <w:ind w:firstLine="0"/>
                      </w:pPr>
                      <w:r>
                        <w:t xml:space="preserve">  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77B07DD" wp14:editId="2871CEE3">
                <wp:simplePos x="0" y="0"/>
                <wp:positionH relativeFrom="column">
                  <wp:posOffset>5913120</wp:posOffset>
                </wp:positionH>
                <wp:positionV relativeFrom="paragraph">
                  <wp:posOffset>1691640</wp:posOffset>
                </wp:positionV>
                <wp:extent cx="495300" cy="320040"/>
                <wp:effectExtent l="0" t="0" r="12700" b="1016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320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2A176C" w14:textId="49E33638" w:rsidR="00750CB0" w:rsidRDefault="00750CB0" w:rsidP="00750CB0">
                            <w:pPr>
                              <w:ind w:firstLine="0"/>
                            </w:pPr>
                            <w:r>
                              <w:t xml:space="preserve">  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7B07DD" id="Text Box 7" o:spid="_x0000_s1035" type="#_x0000_t202" style="position:absolute;left:0;text-align:left;margin-left:465.6pt;margin-top:133.2pt;width:39pt;height:25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SkHFTQIAAKcEAAAOAAAAZHJzL2Uyb0RvYy54bWysVN9v2jAQfp+0/8Hy+xqg0K4RoWJUnSZV&#13;&#10;bSU69dk4DkRzfJ5tSLq/fp8NoaXb07QX53758913d5led41mO+V8Tabgw7MBZ8pIKmuzLvj3p9tP&#13;&#10;nznzQZhSaDKq4C/K8+vZxw/T1uZqRBvSpXIMIMbnrS34JgSbZ5mXG9UIf0ZWGTgrco0IUN06K51o&#13;&#10;gd7obDQYXGQtudI6ksp7WG/2Tj5L+FWlZHioKq8C0wVHbiGdLp2reGazqcjXTthNLQ9piH/IohG1&#13;&#10;waNHqBsRBNu6+g+oppaOPFXhTFKTUVXVUqUaUM1w8K6a5UZYlWoBOd4eafL/D1be7x4dq8uCX3Jm&#13;&#10;RIMWPakusC/UscvITmt9jqClRVjoYEaXe7uHMRbdVa6JX5TD4AfPL0duI5iEcXw1OR/AI+E6R+fG&#13;&#10;ifvs9bJ1PnxV1LAoFNyhdYlRsbvzAYkgtA+Jb3nSdXlba52UOC5qoR3bCTRah5QibpxEacPagl+c&#13;&#10;TwYJ+MQXoY/3V1rIH7HIUwRo2sAYKdmXHqXQrbpE4FVPy4rKF7DlaD9t3srbGvB3wodH4TBeoAEr&#13;&#10;Ex5wVJqQEx0kzjbkfv3NHuPRdXg5azGuBfc/t8IpzvQ3g3m4Go7BKAtJGU8uR1DcW8/qrcdsmwWB&#13;&#10;qCGW08okxvige7Fy1Dxjs+bxVbiEkXi74KEXF2G/RNhMqebzFISJtiLcmaWVETo2JtL61D0LZw9t&#13;&#10;DZiHe+oHW+TvuruPjTcNzbeBqjq1PvK8Z/VAP7YhdeewuXHd3uop6vX/MvsNAAD//wMAUEsDBBQA&#13;&#10;BgAIAAAAIQBGkniD4gAAABEBAAAPAAAAZHJzL2Rvd25yZXYueG1sTE/LTsMwELwj8Q/WInGjdlIU&#13;&#10;JWmcikfhwomCOLuxa1vEdmS7afh7tie4rLQ7s/PotosbyaxissFzKFYMiPJDkNZrDp8fL3c1kJSF&#13;&#10;l2IMXnH4UQm2/fVVJ1oZzv5dzfusCYr41AoOJueppTQNRjmRVmFSHrFjiE5kXKOmMooziruRloxV&#13;&#10;1Anr0cGIST0ZNXzvT47D7lE3eqhFNLtaWjsvX8c3/cr57c3yvMHxsAGS1ZL/PuDSAfNDj8EO4eRl&#13;&#10;IiOHZl2USOVQVtU9kAuDsQZPBw7roqqB9h3936T/BQAA//8DAFBLAQItABQABgAIAAAAIQC2gziS&#13;&#10;/gAAAOEBAAATAAAAAAAAAAAAAAAAAAAAAABbQ29udGVudF9UeXBlc10ueG1sUEsBAi0AFAAGAAgA&#13;&#10;AAAhADj9If/WAAAAlAEAAAsAAAAAAAAAAAAAAAAALwEAAF9yZWxzLy5yZWxzUEsBAi0AFAAGAAgA&#13;&#10;AAAhAEZKQcVNAgAApwQAAA4AAAAAAAAAAAAAAAAALgIAAGRycy9lMm9Eb2MueG1sUEsBAi0AFAAG&#13;&#10;AAgAAAAhAEaSeIPiAAAAEQEAAA8AAAAAAAAAAAAAAAAApwQAAGRycy9kb3ducmV2LnhtbFBLBQYA&#13;&#10;AAAABAAEAPMAAAC2BQAAAAA=&#13;&#10;" fillcolor="white [3201]" strokeweight=".5pt">
                <v:textbox>
                  <w:txbxContent>
                    <w:p w14:paraId="4D2A176C" w14:textId="49E33638" w:rsidR="00750CB0" w:rsidRDefault="00750CB0" w:rsidP="00750CB0">
                      <w:pPr>
                        <w:ind w:firstLine="0"/>
                      </w:pPr>
                      <w:r>
                        <w:t xml:space="preserve">  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6FC08D0" wp14:editId="57B7A24F">
                <wp:simplePos x="0" y="0"/>
                <wp:positionH relativeFrom="column">
                  <wp:posOffset>5913120</wp:posOffset>
                </wp:positionH>
                <wp:positionV relativeFrom="paragraph">
                  <wp:posOffset>882015</wp:posOffset>
                </wp:positionV>
                <wp:extent cx="495300" cy="320040"/>
                <wp:effectExtent l="0" t="0" r="12700" b="1016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320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9D5846" w14:textId="4524FCA4" w:rsidR="00750CB0" w:rsidRDefault="00750CB0">
                            <w:r>
                              <w:t>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FC08D0" id="Text Box 5" o:spid="_x0000_s1036" type="#_x0000_t202" style="position:absolute;left:0;text-align:left;margin-left:465.6pt;margin-top:69.45pt;width:39pt;height:25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fWysTAIAAKgEAAAOAAAAZHJzL2Uyb0RvYy54bWysVMtu2zAQvBfoPxC815ITO00Ey4GbwEWB&#13;&#10;IAlgFznTFBULpbgsSVtKv75D+pWkPRW9UPvicHd2V5PrvtVsq5xvyJR8OMg5U0ZS1Zjnkn9fzj9d&#13;&#10;cuaDMJXQZFTJX5Tn19OPHyadLdQZrUlXyjGAGF90tuTrEGyRZV6uVSv8gKwycNbkWhGguuescqID&#13;&#10;equzszy/yDpylXUklfew3u6cfJrw61rJ8FDXXgWmS47cQjpdOlfxzKYTUTw7YdeN3Kch/iGLVjQG&#13;&#10;jx6hbkUQbOOaP6DaRjryVIeBpDajum6kSjWgmmH+rprFWliVagE53h5p8v8PVt5vHx1rqpKPOTOi&#13;&#10;RYuWqg/sC/VsHNnprC8QtLAICz3M6PLB7mGMRfe1a+MX5TD4wfPLkdsIJmEcXY3Pc3gkXOfo3Chx&#13;&#10;n50uW+fDV0Uti0LJHVqXGBXbOx+QCEIPIfEtT7qp5o3WSYnjom60Y1uBRuuQUsSNN1HasK7kF+fj&#13;&#10;PAG/8UXo4/2VFvJHLPItAjRtYIyU7EqPUuhXfSJwmCqKphVVL6DL0W7cvJXzBvh3wodH4TBf4AE7&#13;&#10;Ex5w1JqQFO0lztbkfv3NHuPRdng56zCvJfc/N8IpzvQ3g4G4Go5AKQtJGY0/n0Fxrz2r1x6zaW8I&#13;&#10;TA2xnVYmMcYHfRBrR+0TVmsWX4VLGIm3Sx4O4k3YbRFWU6rZLAVhpK0Id2ZhZYSOnYm8Lvsn4ey+&#13;&#10;rwEDcU+HyRbFu/buYuNNQ7NNoLpJvT+xuucf65Das1/duG+v9RR1+sFMfwMAAP//AwBQSwMEFAAG&#13;&#10;AAgAAAAhABrOIVnhAAAAEQEAAA8AAABkcnMvZG93bnJldi54bWxMT8FOwzAMvSPxD5EncWPJVgk1&#13;&#10;XdNpwODCiYE4Z02WRDRJlWRd+Xu8E1ws2+/5+b12O/uBTDplF4OA1ZIB0aGPygUj4PPj5b4GkosM&#13;&#10;Sg4xaAE/OsO2u71pZaPiJbzr6VAMQZGQGynAljI2lObeai/zMo46IHaKycuCYzJUJXlBcT/QNWMP&#13;&#10;1EsX8IOVo36yuv8+nL2A/aPhpq9lsvtaOTfNX6c38yrE3WJ+3mDZbYAUPZe/C7hmQP/QobFjPAeV&#13;&#10;ySCAV6s1UhGoag7kymCM4+qIXc0roF1L/yfpfgEAAP//AwBQSwECLQAUAAYACAAAACEAtoM4kv4A&#13;&#10;AADhAQAAEwAAAAAAAAAAAAAAAAAAAAAAW0NvbnRlbnRfVHlwZXNdLnhtbFBLAQItABQABgAIAAAA&#13;&#10;IQA4/SH/1gAAAJQBAAALAAAAAAAAAAAAAAAAAC8BAABfcmVscy8ucmVsc1BLAQItABQABgAIAAAA&#13;&#10;IQBwfWysTAIAAKgEAAAOAAAAAAAAAAAAAAAAAC4CAABkcnMvZTJvRG9jLnhtbFBLAQItABQABgAI&#13;&#10;AAAAIQAaziFZ4QAAABEBAAAPAAAAAAAAAAAAAAAAAKYEAABkcnMvZG93bnJldi54bWxQSwUGAAAA&#13;&#10;AAQABADzAAAAtAUAAAAA&#13;&#10;" fillcolor="white [3201]" strokeweight=".5pt">
                <v:textbox>
                  <w:txbxContent>
                    <w:p w14:paraId="189D5846" w14:textId="4524FCA4" w:rsidR="00750CB0" w:rsidRDefault="00750CB0">
                      <w:r>
                        <w:t>3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sz w:val="22"/>
          <w:szCs w:val="22"/>
        </w:rPr>
        <w:t xml:space="preserve">           Sham                 Pneumonia                      Sham                 Pneumonia</w:t>
      </w:r>
    </w:p>
    <w:sectPr w:rsidR="00750CB0" w:rsidRPr="00750CB0" w:rsidSect="00426B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17B"/>
    <w:rsid w:val="00044881"/>
    <w:rsid w:val="0005711A"/>
    <w:rsid w:val="00105DBF"/>
    <w:rsid w:val="001C7913"/>
    <w:rsid w:val="001D623D"/>
    <w:rsid w:val="00247E34"/>
    <w:rsid w:val="003239E3"/>
    <w:rsid w:val="0032417B"/>
    <w:rsid w:val="00331F19"/>
    <w:rsid w:val="003624D9"/>
    <w:rsid w:val="00426BCD"/>
    <w:rsid w:val="004F6FB7"/>
    <w:rsid w:val="00542415"/>
    <w:rsid w:val="006C3951"/>
    <w:rsid w:val="00750CB0"/>
    <w:rsid w:val="00877A7C"/>
    <w:rsid w:val="00961D37"/>
    <w:rsid w:val="00A95F53"/>
    <w:rsid w:val="00B07B54"/>
    <w:rsid w:val="00B31EE5"/>
    <w:rsid w:val="00BF2350"/>
    <w:rsid w:val="00CA5267"/>
    <w:rsid w:val="00D62797"/>
    <w:rsid w:val="00D90A8F"/>
    <w:rsid w:val="00DE7921"/>
    <w:rsid w:val="00E03521"/>
    <w:rsid w:val="00E171C6"/>
    <w:rsid w:val="00E26E14"/>
    <w:rsid w:val="00EC6257"/>
    <w:rsid w:val="00F538F2"/>
    <w:rsid w:val="00F61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85EE4"/>
  <w15:chartTrackingRefBased/>
  <w15:docId w15:val="{091FDC50-26B2-8D4B-8404-72884AA35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259" w:lineRule="auto"/>
        <w:ind w:firstLine="14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241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41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9</Words>
  <Characters>2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al, Pratyusha</dc:creator>
  <cp:keywords/>
  <dc:description/>
  <cp:lastModifiedBy>Mandal, Pratyusha</cp:lastModifiedBy>
  <cp:revision>2</cp:revision>
  <dcterms:created xsi:type="dcterms:W3CDTF">2020-12-01T19:06:00Z</dcterms:created>
  <dcterms:modified xsi:type="dcterms:W3CDTF">2020-12-02T05:24:00Z</dcterms:modified>
</cp:coreProperties>
</file>